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7B566" w14:textId="2FBF5A08" w:rsidR="00D22E56" w:rsidRPr="0024028A" w:rsidRDefault="0024028A">
      <w:pPr>
        <w:rPr>
          <w:b/>
          <w:bCs/>
        </w:rPr>
      </w:pPr>
      <w:r w:rsidRPr="0024028A">
        <w:rPr>
          <w:b/>
          <w:bCs/>
        </w:rPr>
        <w:t>Table S</w:t>
      </w:r>
      <w:r>
        <w:rPr>
          <w:rFonts w:hint="eastAsia"/>
          <w:b/>
          <w:bCs/>
        </w:rPr>
        <w:t>1</w:t>
      </w:r>
      <w:r w:rsidRPr="0024028A">
        <w:rPr>
          <w:b/>
          <w:bCs/>
        </w:rPr>
        <w:t xml:space="preserve"> Descriptive statistics of 13 included NPEs top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96"/>
        <w:gridCol w:w="1678"/>
        <w:gridCol w:w="1550"/>
        <w:gridCol w:w="1752"/>
        <w:gridCol w:w="3889"/>
        <w:gridCol w:w="1393"/>
      </w:tblGrid>
      <w:tr w:rsidR="0024028A" w:rsidRPr="0024028A" w14:paraId="0929B49F" w14:textId="77777777" w:rsidTr="0024028A">
        <w:trPr>
          <w:trHeight w:val="320"/>
        </w:trPr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CAD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oduct Nam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D4D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osage Form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BB8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D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58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verage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944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ctive Component(s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198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verlapping</w:t>
            </w:r>
          </w:p>
        </w:tc>
      </w:tr>
      <w:tr w:rsidR="0024028A" w:rsidRPr="0024028A" w14:paraId="617E3A4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2FF2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3F26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84FA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5D1B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BAEA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80D9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（%）</w:t>
            </w:r>
          </w:p>
        </w:tc>
      </w:tr>
      <w:tr w:rsidR="0024028A" w:rsidRPr="0024028A" w14:paraId="3212C6A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F9F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nax notoginseng Preparatio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F40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DFE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297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9F9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3A8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6E2CAC2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A3D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Sanqitongshu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D2B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Capsu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49A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3XiaW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C56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4.3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/1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585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Panax notoginseng sapon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ADF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(100.0%)</w:t>
            </w:r>
          </w:p>
        </w:tc>
      </w:tr>
      <w:tr w:rsidR="0024028A" w:rsidRPr="0024028A" w14:paraId="007F07F2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340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587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A7D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8ChenX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140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2.5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/1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8B5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535D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322144E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810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Xuesaiton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4A5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Soft capsu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5AD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GaoY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80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40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8/4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57E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Panax notoginseng sapon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7E6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(100.0%)</w:t>
            </w:r>
          </w:p>
        </w:tc>
      </w:tr>
      <w:tr w:rsidR="0024028A" w:rsidRPr="0024028A" w14:paraId="6BB12BE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E61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5CC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9A5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GengH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5B2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7.8%（8/45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1B2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3FD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03CE58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E749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C05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642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FengC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E52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5.6%（16/45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8B4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8CD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DE9E39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3D2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961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247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LiJ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4FF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6.7%（12/45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21D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A7F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511E9C08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777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C9C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9542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4LiX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F78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0.4%（14/46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684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75A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143F05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4CEC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Xuesaiton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630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39B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09DingX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2AF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5.6%（12/77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521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Panax notoginseng sapon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185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(72.7%)</w:t>
            </w:r>
          </w:p>
        </w:tc>
      </w:tr>
      <w:tr w:rsidR="0024028A" w:rsidRPr="0024028A" w14:paraId="28D0C31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DD7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051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D13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2TianC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D22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8.3%（19/104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956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CF4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2C9D1E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4EC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FB9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D57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4Zhang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519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8.6%（21/11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C94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5DE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409C35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09A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D56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E82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4ZhengC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DCCD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1.5%（13/11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79E6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E66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2CC14F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ECD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484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754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5ZhangXM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FCF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9.7%（23/117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679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F4F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CF1CE6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B15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B17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294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7Tian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1C0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.6%（11/128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329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ED9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C30AE7B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59D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D38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483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9DuanX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667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6.1%（23/14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442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BDF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0EF2F3B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55B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12D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63A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9LiuN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A5B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7.7%（11/14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03F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0F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ED4930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A52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98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AD3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0SunX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BCD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.7%（10/15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93B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9BA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63BC9A2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6DE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283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91C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Feng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CB5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.0%（12/15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B3B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096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1AAA071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0B5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F67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385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YanM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F8C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.7%（10/15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092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40B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699200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9D63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84B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BD1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Feng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E59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3.2%（20/151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B1F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EC6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2E2AE0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724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Xueshuanton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182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89A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2LiH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A9D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.2%（17/84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D04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Panax notoginseng sapon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133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(75.0%)</w:t>
            </w:r>
          </w:p>
        </w:tc>
      </w:tr>
      <w:tr w:rsidR="0024028A" w:rsidRPr="0024028A" w14:paraId="6547578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DB7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A37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F50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3Chen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3E9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4.4%（13/9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2FA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A73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E68CAF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A33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9EB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FC3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6Wang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CD9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2.8%（31/136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52B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A15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8B6DDC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4F4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80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18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7WuF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88C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4.9%（7/14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52B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1BD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5A2D23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94E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111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02F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7ZhaoM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50E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.8%（14/143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E7A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499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2B076DE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75E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0A6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A3D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8ChengMZ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C6D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.4%（30/147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646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451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704D2E3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E66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1F3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0E4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RenF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663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2.1%（19/157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8DE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675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B9BEC8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325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738A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357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SongG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F04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6.1%（57/158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53D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92A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DE5E35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118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Multi-Panax notoginseng Preparatio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366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Mixed form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5A7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07LiK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73A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3.9%（23/36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A12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Panax notoginseng sapon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A2E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(50.0%)</w:t>
            </w:r>
          </w:p>
        </w:tc>
      </w:tr>
      <w:tr w:rsidR="0024028A" w:rsidRPr="0024028A" w14:paraId="73CE17B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4F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455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998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09Chen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0E2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3.1%（9/39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E18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408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717B0B1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9D4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858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CE8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6Qi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0C1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7.3%（24/88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3E9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744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C10333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5B8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331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EC8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WangL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8B2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9.5%（43/146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182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501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162CCD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88A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FC5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3E8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WangY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2E8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.1%（13/16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1CC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E46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C82B2E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2FA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659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48E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ShiX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2AE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6.3%（42/160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96F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552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DBA732E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0E4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A8D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211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4LiuY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646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2.3%（20/162）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45E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157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27FFB94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917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inkgo biloba Preparatio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4F5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463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CF9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D57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B2A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3D7453C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0BB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Shuxuening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73F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421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2XiB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30B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7.5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/10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E9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Total flavonoid glycosid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41E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(75.0%)</w:t>
            </w:r>
          </w:p>
        </w:tc>
      </w:tr>
      <w:tr w:rsidR="0024028A" w:rsidRPr="0024028A" w14:paraId="719DA883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F47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B27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E69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4HuJ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9ED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4.6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9/130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BD1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533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2F438F3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937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090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58B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4Li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320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3.1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7/130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36A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2F3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383DA41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76C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7CF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48E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LiL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B33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.1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5/16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DF6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5D5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C84570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DA2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3BF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9A9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4Zhan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A81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71.5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18/16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0DB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ED8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6B91846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21C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Yinxingdamo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834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B05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08NiS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8FC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F9C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Total flavonoid </w:t>
            </w: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lycosides+Dipyridamol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CD08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(100.0%)</w:t>
            </w:r>
          </w:p>
        </w:tc>
      </w:tr>
      <w:tr w:rsidR="0024028A" w:rsidRPr="0024028A" w14:paraId="777740FC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FC9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DBF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7C5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3YuZW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4D6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51.9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4/2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57F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4A2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09380C7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F1B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ED9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8EF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6RenD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CD7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DE8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714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B73CEFA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F1B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CAE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B65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9Xue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165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73.1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8/5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19E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F36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132A155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F96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diterpene lactone meglum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C12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D69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8WangQ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CA6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41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6/3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BAC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lides (A/B/K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000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(100.0%)</w:t>
            </w:r>
          </w:p>
        </w:tc>
      </w:tr>
      <w:tr w:rsidR="0024028A" w:rsidRPr="0024028A" w14:paraId="19E6A498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EC9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CF0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F56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9JinF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D45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5.8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/5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494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E93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9179BA6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10A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50F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41C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ZhangL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BA5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0.2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6/8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CB9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135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D8451F4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E00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891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F5F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Zhao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520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7.2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5/9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CB6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FC7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CEB77D4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D1E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A4E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EF8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3YanM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5A0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7.7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7/9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75D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6EC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81697D1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D33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A3B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788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5WangL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C13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.2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/98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4ED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A11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0D74863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0A1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D92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C3F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5Xu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466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5.5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5/98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94D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123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F99D9B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C77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lid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27B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E77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Luo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166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3.3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/2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F97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Bilobalide+Ginkgolides</w:t>
            </w:r>
            <w:proofErr w:type="spell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(A/B/C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0D1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(100.0%)</w:t>
            </w:r>
          </w:p>
        </w:tc>
      </w:tr>
      <w:tr w:rsidR="0024028A" w:rsidRPr="0024028A" w14:paraId="68ACDA0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321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9D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E4B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MengT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6CF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0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4/2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F8B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9A4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F556442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0DC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ketone ester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C56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Mixed form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54D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GuanY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941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0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6/1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59D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ketone ester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9A9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0(0.0%)</w:t>
            </w:r>
          </w:p>
        </w:tc>
      </w:tr>
      <w:tr w:rsidR="0024028A" w:rsidRPr="0024028A" w14:paraId="6D58A74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0F0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biloba leaf tablet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F56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Table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891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MengT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250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1.3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/3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3A9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biloba extrac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942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(100.0%)</w:t>
            </w:r>
          </w:p>
        </w:tc>
      </w:tr>
      <w:tr w:rsidR="0024028A" w:rsidRPr="0024028A" w14:paraId="668AA836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674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DA8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3F2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4ChenZW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E4F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0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2/3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0F2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645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C8A8108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FF7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biloba leaf extrac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C4D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Injec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E1F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7Tan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931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57.6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9/33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57B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biloba extrac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BAD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(100.0%)</w:t>
            </w:r>
          </w:p>
        </w:tc>
      </w:tr>
      <w:tr w:rsidR="0024028A" w:rsidRPr="0024028A" w14:paraId="50A4F1FB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C8D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2ED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80D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0JiH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7B5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48.6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7/3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A9B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C2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4FC702E0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1D8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Multi-Ginkgo biloba Preparatio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DEFD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Mixed form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6B4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06LiKJ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E1B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9ED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Ginkgo biloba extrac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7FE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(80.0%)</w:t>
            </w:r>
          </w:p>
        </w:tc>
      </w:tr>
      <w:tr w:rsidR="0024028A" w:rsidRPr="0024028A" w14:paraId="1F3FDA78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3C4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D8D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66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2MaL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6C3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34.1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9/8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CF1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B60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8CAE88F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F778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BA8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3B6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5QinS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3D7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2.3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5/11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419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FFE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13472324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6CC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A67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698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5WangL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8BD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1.4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4/11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174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74B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32843F57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D86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7CFF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287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5XuJ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314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.7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2/11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292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3A6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2F8A9BA3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BAF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08E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3D1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7DongW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3CC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8.3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0/120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786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47B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045AE8C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99B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426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F89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18WangY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53A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2.1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5/124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1519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469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75F705AD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2AB1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AF7A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B9B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0ChongPZ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0FA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.5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3/13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4A6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E9C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6200608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B942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D2B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C4F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1Zhao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76C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3/14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2AE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906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50EDC708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4C8C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7C7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A065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2LiT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2140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.6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14/14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76EE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6AC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24028A" w:rsidRPr="0024028A" w14:paraId="078C9E09" w14:textId="77777777" w:rsidTr="0024028A">
        <w:trPr>
          <w:trHeight w:val="320"/>
        </w:trPr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9520D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D95E4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C0526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2025HuYQ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E5AEB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6.0</w:t>
            </w:r>
            <w:proofErr w:type="gramStart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>9/150)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2DA97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89803" w14:textId="77777777" w:rsidR="0024028A" w:rsidRPr="0024028A" w:rsidRDefault="0024028A" w:rsidP="0024028A">
            <w:pPr>
              <w:widowControl/>
              <w:spacing w:after="0" w:line="240" w:lineRule="auto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4028A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</w:tbl>
    <w:p w14:paraId="2078BA8E" w14:textId="77777777" w:rsidR="0024028A" w:rsidRDefault="0024028A">
      <w:pPr>
        <w:rPr>
          <w:rFonts w:hint="eastAsia"/>
        </w:rPr>
      </w:pPr>
    </w:p>
    <w:sectPr w:rsidR="0024028A" w:rsidSect="002402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8A"/>
    <w:rsid w:val="0024028A"/>
    <w:rsid w:val="006E00B0"/>
    <w:rsid w:val="007839CF"/>
    <w:rsid w:val="00D2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F3F1C"/>
  <w15:chartTrackingRefBased/>
  <w15:docId w15:val="{F0D7AE19-7DC3-1040-90F2-503A5032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02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0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2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2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2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2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2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2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2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02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0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0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02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02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02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02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02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02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02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0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02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02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02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2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02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0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02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02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9622FB-6656-DA48-8E16-63E30D899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锦 王</dc:creator>
  <cp:keywords/>
  <dc:description/>
  <cp:lastModifiedBy>思锦 王</cp:lastModifiedBy>
  <cp:revision>1</cp:revision>
  <dcterms:created xsi:type="dcterms:W3CDTF">2025-10-15T07:09:00Z</dcterms:created>
  <dcterms:modified xsi:type="dcterms:W3CDTF">2025-10-15T07:12:00Z</dcterms:modified>
</cp:coreProperties>
</file>